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7CD00">
      <w:pPr>
        <w:rPr>
          <w:rFonts w:ascii="Times New Roman" w:hAnsi="Times New Roman"/>
          <w:b/>
          <w:bCs/>
          <w:sz w:val="36"/>
          <w:szCs w:val="36"/>
        </w:rPr>
      </w:pPr>
      <w:r>
        <w:rPr>
          <w:rFonts w:hint="eastAsia" w:ascii="Times New Roman" w:hAnsi="Times New Roman"/>
          <w:b/>
          <w:bCs/>
          <w:sz w:val="36"/>
          <w:szCs w:val="36"/>
        </w:rPr>
        <w:t xml:space="preserve">Supplementary </w:t>
      </w:r>
      <w:r>
        <w:rPr>
          <w:rFonts w:ascii="Times New Roman" w:hAnsi="Times New Roman"/>
          <w:b/>
          <w:bCs/>
          <w:sz w:val="36"/>
          <w:szCs w:val="36"/>
        </w:rPr>
        <w:t>Figures</w:t>
      </w:r>
    </w:p>
    <w:p w14:paraId="6FD05D0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drawing>
          <wp:inline distT="0" distB="0" distL="114300" distR="114300">
            <wp:extent cx="5271770" cy="1755140"/>
            <wp:effectExtent l="0" t="0" r="5080" b="16510"/>
            <wp:docPr id="10" name="图片 10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DC2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Effects of </w:t>
      </w:r>
      <w:r>
        <w:rPr>
          <w:rFonts w:ascii="Times New Roman" w:hAnsi="Times New Roman"/>
          <w:i/>
          <w:iCs/>
          <w:sz w:val="24"/>
          <w:szCs w:val="24"/>
        </w:rPr>
        <w:t>Enterococcus hirae</w:t>
      </w:r>
      <w:r>
        <w:rPr>
          <w:rFonts w:ascii="Times New Roman" w:hAnsi="Times New Roman"/>
          <w:sz w:val="24"/>
          <w:szCs w:val="24"/>
        </w:rPr>
        <w:t xml:space="preserve"> on </w:t>
      </w:r>
      <w:r>
        <w:rPr>
          <w:rFonts w:hint="eastAsia"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iarrhea </w:t>
      </w:r>
      <w:r>
        <w:rPr>
          <w:rFonts w:hint="eastAsia"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ate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anus temperatu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hint="eastAsia" w:ascii="Times New Roman" w:hAnsi="Times New Roman"/>
          <w:sz w:val="24"/>
          <w:szCs w:val="24"/>
        </w:rPr>
        <w:t xml:space="preserve">ETEC-challenged </w:t>
      </w:r>
      <w:r>
        <w:rPr>
          <w:rFonts w:ascii="Times New Roman" w:hAnsi="Times New Roman"/>
          <w:sz w:val="24"/>
          <w:szCs w:val="24"/>
        </w:rPr>
        <w:t>Piglets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, The diarrhea rate of piglets</w:t>
      </w:r>
      <w:r>
        <w:rPr>
          <w:rFonts w:hint="eastAsia" w:ascii="Times New Roman" w:hAnsi="Times New Roman"/>
          <w:sz w:val="24"/>
          <w:szCs w:val="24"/>
        </w:rPr>
        <w:t xml:space="preserve"> before ETEC challenged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, The diarrhea rate of piglets</w:t>
      </w:r>
      <w:r>
        <w:rPr>
          <w:rFonts w:hint="eastAsia" w:ascii="Times New Roman" w:hAnsi="Times New Roman"/>
          <w:sz w:val="24"/>
          <w:szCs w:val="24"/>
        </w:rPr>
        <w:t xml:space="preserve"> after ETEC challenged.</w:t>
      </w:r>
      <w:r>
        <w:rPr>
          <w:rFonts w:hint="eastAsia" w:ascii="Times New Roman" w:hAnsi="Times New Roman"/>
          <w:sz w:val="24"/>
          <w:szCs w:val="24"/>
        </w:rPr>
        <w:t xml:space="preserve"> C, The </w:t>
      </w:r>
      <w:bookmarkStart w:id="0" w:name="_Hlk164278016"/>
      <w:bookmarkEnd w:id="0"/>
      <w:bookmarkStart w:id="1" w:name="OLE_LINK50"/>
      <w:r>
        <w:rPr>
          <w:rFonts w:hint="eastAsia" w:ascii="Times New Roman" w:hAnsi="Times New Roman"/>
          <w:sz w:val="24"/>
          <w:szCs w:val="24"/>
        </w:rPr>
        <w:t>anus temperature</w:t>
      </w:r>
      <w:bookmarkEnd w:id="1"/>
      <w:r>
        <w:rPr>
          <w:rFonts w:hint="eastAsia" w:ascii="Times New Roman" w:hAnsi="Times New Roman"/>
          <w:sz w:val="24"/>
          <w:szCs w:val="24"/>
        </w:rPr>
        <w:t xml:space="preserve"> of piglets. Mean ± SEM are shown. </w:t>
      </w:r>
      <w:bookmarkStart w:id="2" w:name="OLE_LINK1"/>
      <w:r>
        <w:rPr>
          <w:rFonts w:hint="eastAsia" w:ascii="Times New Roman" w:hAnsi="Times New Roman"/>
          <w:sz w:val="24"/>
          <w:szCs w:val="24"/>
        </w:rPr>
        <w:t>* 0.01 ≤ p ≤ 0.05; **0.001 &lt; p ≤ 0.01 ; *** p ≤ 0.001.</w:t>
      </w:r>
      <w:bookmarkEnd w:id="2"/>
      <w:bookmarkStart w:id="3" w:name="_GoBack"/>
      <w:bookmarkEnd w:id="3"/>
    </w:p>
    <w:p w14:paraId="045F93F7">
      <w:pPr>
        <w:rPr>
          <w:rFonts w:hint="eastAsia" w:ascii="Times New Roman" w:hAnsi="Times New Roman" w:eastAsiaTheme="minorEastAsia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36"/>
          <w:szCs w:val="36"/>
          <w:lang w:val="en-US" w:eastAsia="zh-CN"/>
        </w:rPr>
        <w:t xml:space="preserve"> </w:t>
      </w:r>
    </w:p>
    <w:p w14:paraId="61BC2D1D">
      <w:pPr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br w:type="page"/>
      </w:r>
    </w:p>
    <w:p w14:paraId="0B1BAF32">
      <w:pPr>
        <w:rPr>
          <w:rFonts w:ascii="Times New Roman" w:hAnsi="Times New Roman"/>
          <w:b/>
          <w:bCs/>
          <w:sz w:val="36"/>
          <w:szCs w:val="36"/>
        </w:rPr>
      </w:pPr>
    </w:p>
    <w:p w14:paraId="401CB5B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drawing>
          <wp:inline distT="0" distB="0" distL="114300" distR="114300">
            <wp:extent cx="5271135" cy="1508760"/>
            <wp:effectExtent l="0" t="0" r="5715" b="15240"/>
            <wp:docPr id="9" name="图片 9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50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492FD"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Effects of </w:t>
      </w:r>
      <w:r>
        <w:rPr>
          <w:rFonts w:ascii="Times New Roman" w:hAnsi="Times New Roman"/>
          <w:i/>
          <w:iCs/>
          <w:sz w:val="24"/>
          <w:szCs w:val="24"/>
        </w:rPr>
        <w:t>Enterococcus hirae</w:t>
      </w:r>
      <w:r>
        <w:rPr>
          <w:rFonts w:ascii="Times New Roman" w:hAnsi="Times New Roman"/>
          <w:sz w:val="24"/>
          <w:szCs w:val="24"/>
        </w:rPr>
        <w:t xml:space="preserve"> on </w:t>
      </w:r>
      <w:r>
        <w:rPr>
          <w:rFonts w:hint="eastAsia"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flammatory expression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hint="eastAsia" w:ascii="Times New Roman" w:hAnsi="Times New Roman"/>
          <w:sz w:val="24"/>
          <w:szCs w:val="24"/>
        </w:rPr>
        <w:t>ETEC-challenged IPEC-J2 cell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A, </w:t>
      </w:r>
      <w:r>
        <w:rPr>
          <w:rFonts w:ascii="Times New Roman" w:hAnsi="Times New Roman"/>
          <w:sz w:val="24"/>
          <w:szCs w:val="24"/>
        </w:rPr>
        <w:t>Experimental design diagram.</w:t>
      </w:r>
      <w:r>
        <w:rPr>
          <w:rFonts w:hint="eastAsia" w:ascii="Times New Roman" w:hAnsi="Times New Roman"/>
          <w:sz w:val="24"/>
          <w:szCs w:val="24"/>
        </w:rPr>
        <w:t xml:space="preserve"> B, The effects of </w:t>
      </w:r>
      <w:r>
        <w:rPr>
          <w:rFonts w:ascii="Times New Roman" w:hAnsi="Times New Roman"/>
          <w:i/>
          <w:iCs/>
          <w:sz w:val="24"/>
          <w:szCs w:val="24"/>
        </w:rPr>
        <w:t>Enterococcus hirae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in IPEC-J2 cells mRNA inflammatory expression. The </w:t>
      </w:r>
      <w:r>
        <w:rPr>
          <w:rFonts w:ascii="Times New Roman" w:hAnsi="Times New Roman"/>
          <w:sz w:val="24"/>
          <w:szCs w:val="24"/>
        </w:rPr>
        <w:t xml:space="preserve">Mean ± SEM are shown. </w:t>
      </w:r>
      <w:r>
        <w:rPr>
          <w:rFonts w:hint="eastAsia" w:ascii="Times New Roman" w:hAnsi="Times New Roman"/>
          <w:sz w:val="24"/>
          <w:szCs w:val="24"/>
        </w:rPr>
        <w:t>**0.001 &lt; p ≤ 0.01 ; *** p ≤ 0.001</w:t>
      </w:r>
      <w:r>
        <w:rPr>
          <w:rFonts w:ascii="Times New Roman" w:hAnsi="Times New Roman"/>
          <w:sz w:val="24"/>
          <w:szCs w:val="24"/>
        </w:rPr>
        <w:t>.</w:t>
      </w:r>
    </w:p>
    <w:p w14:paraId="1B37B56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336DA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676A29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  <w:r>
        <w:rPr>
          <w:rFonts w:hint="eastAsia" w:ascii="Times New Roman" w:hAnsi="Times New Roman"/>
          <w:b/>
          <w:bCs/>
          <w:sz w:val="32"/>
          <w:szCs w:val="32"/>
        </w:rPr>
        <w:t>Supplementary Tables</w:t>
      </w:r>
    </w:p>
    <w:p w14:paraId="5C606E7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1. Basic diet compos</w:t>
      </w:r>
      <w:r>
        <w:rPr>
          <w:rFonts w:hint="eastAsia"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>tion and nutritional component (%, as-fed basis)</w:t>
      </w:r>
    </w:p>
    <w:tbl>
      <w:tblPr>
        <w:tblStyle w:val="2"/>
        <w:tblW w:w="801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31"/>
        <w:gridCol w:w="1580"/>
      </w:tblGrid>
      <w:tr w14:paraId="4EDA2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64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A7A1D85">
            <w:pPr>
              <w:spacing w:line="480" w:lineRule="auto"/>
              <w:ind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9CB7F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s</w:t>
            </w:r>
          </w:p>
        </w:tc>
      </w:tr>
      <w:tr w14:paraId="7F0985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64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231EA605">
            <w:pPr>
              <w:spacing w:line="480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15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9D3D7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4598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C6F6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89196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2</w:t>
            </w:r>
          </w:p>
        </w:tc>
      </w:tr>
      <w:tr w14:paraId="0674A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CD44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E2257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14:paraId="50022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52AEC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so.com/link?m=agEAMwkp3L%2F2m9NPkrtD5KN2dX8lapw5iDdQBZMLObR6q6slzoNWOP1lQJAzZ1zXvxGcMSKaaDV9NTx6ywrZcVxUhefg8HNk7dyOx6e9lPN8HBgAKX5NxYy7skngO00XJUwKpgJbBnMRi2MqmRbLLsA2CALbtb3N0XhN4e1aE5FcadTck8F8Nzv4c%2F7VNClFaOmYperVF%2BUew%2B8ifyQ92fOyqKqTuxToYYWLvCNKZ9Cvlo%2FBFI8tmHUyjItDMQ5SSyPbl7itshcUjgMQHzFPf7zjmMqWwKNVxWAnmgg%3D%3D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truded full-fat soyb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F6C7C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</w:tr>
      <w:tr w14:paraId="4AF39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F255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 protein concentr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ED98C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14:paraId="20E83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718C0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mented cottonseed me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E7D88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14:paraId="4E3766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5E05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y powd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52597A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14:paraId="79C11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2E2B">
            <w:pPr>
              <w:spacing w:line="480" w:lineRule="auto"/>
              <w:ind w:left="42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 oi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3EDED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14:paraId="557B0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E3380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D3A6D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14:paraId="14C4F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C080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alcium phosph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F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14:paraId="5F3E7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2E2D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72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14:paraId="6BE979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9FD88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34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14:paraId="5C279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3902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F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14:paraId="2012B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23DE4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39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14:paraId="2EE29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B6664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C0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14:paraId="24C01D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6176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C8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14:paraId="6C04F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7E328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romic oxi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77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14:paraId="18F7F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5EF2C">
            <w:pPr>
              <w:spacing w:line="480" w:lineRule="auto"/>
              <w:ind w:left="42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-mineral premi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 antibiot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165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14:paraId="03F59F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E97A">
            <w:pPr>
              <w:spacing w:line="480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ED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14:paraId="2790B3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5F694">
            <w:pPr>
              <w:spacing w:line="480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 level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33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F4F4B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31538">
            <w:pPr>
              <w:spacing w:line="480" w:lineRule="auto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zed energy, kcal/k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1F4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</w:tr>
      <w:tr w14:paraId="28250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6807">
            <w:pPr>
              <w:spacing w:line="480" w:lineRule="auto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estible energy, Mcal/k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7F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14:paraId="3792B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748F">
            <w:pPr>
              <w:spacing w:line="480" w:lineRule="auto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mat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79F5B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60</w:t>
            </w:r>
          </w:p>
        </w:tc>
      </w:tr>
      <w:tr w14:paraId="268CCC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35D8">
            <w:pPr>
              <w:spacing w:line="480" w:lineRule="auto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9824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</w:tr>
      <w:tr w14:paraId="6FA2BD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BC26">
            <w:pPr>
              <w:spacing w:line="480" w:lineRule="auto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alc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847A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14:paraId="4DA55C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A2C2">
            <w:pPr>
              <w:spacing w:line="480" w:lineRule="auto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hosphor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AC7C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14:paraId="51838D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</w:tcPr>
          <w:p w14:paraId="5BD591C9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ys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B46AD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14:paraId="63359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</w:tcPr>
          <w:p w14:paraId="3EC5A121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hreon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EC33E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14:paraId="27589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</w:tcPr>
          <w:p w14:paraId="190A82DB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ryptoph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34ACA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14:paraId="7EBCA7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64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00F48F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methionine + cystine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B2CF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14:paraId="267AFA9D">
      <w:pPr>
        <w:spacing w:line="480" w:lineRule="auto"/>
        <w:rPr>
          <w:rFonts w:ascii="Times New Roman" w:hAnsi="Times New Roman" w:eastAsia="等线" w:cs="Times New Roman"/>
          <w:sz w:val="16"/>
          <w:szCs w:val="16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16"/>
          <w:szCs w:val="16"/>
        </w:rPr>
        <w:t>The components and contents of the premix providing nutrients for per kg feed are as follows: Vitamin A, 12,000 IU; Vitamin D3, 2500 IU; Vitamin E, 30 IU; Vitamin K3, 30 mg; Vitamin B12, 12 micrograms; Riboflavin, 4 mg; Pantothenic acid, 15 mg; Niacin, 40 mg; Choline chloride, 400 mg; Folic acid, 0.7 mg; Vitamin B1, 1.5 mg; Vitamin B6, 3 mg; Biotin, 0.1 mg; Manganese, 40 mg; Iron, 90 mg; Zinc, 100 mg; Copper, 8.8 mg; Iodine, 0.35 mg; Selenium, 0.3 mg.</w:t>
      </w:r>
    </w:p>
    <w:p w14:paraId="56ED1880">
      <w:p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16"/>
          <w:szCs w:val="16"/>
        </w:rPr>
        <w:t>All nutrient levels were analyzed values, except digestible energy and metabolizable energy.</w:t>
      </w:r>
    </w:p>
    <w:p w14:paraId="60D1BA91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8EF453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S2</w:t>
      </w:r>
      <w:r>
        <w:rPr>
          <w:rFonts w:ascii="Times New Roman" w:hAnsi="Times New Roman"/>
          <w:b/>
          <w:bCs/>
          <w:sz w:val="24"/>
          <w:szCs w:val="24"/>
        </w:rPr>
        <w:t>. Primers used for gene expression analysis through Real-Time PCR.</w:t>
      </w:r>
    </w:p>
    <w:tbl>
      <w:tblPr>
        <w:tblStyle w:val="3"/>
        <w:tblW w:w="10206" w:type="dxa"/>
        <w:tblInd w:w="135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3"/>
        <w:gridCol w:w="4678"/>
        <w:gridCol w:w="4394"/>
      </w:tblGrid>
      <w:tr w14:paraId="142AC9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E3FF29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496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64AD5B0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FF48F4F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</w:tr>
      <w:tr w14:paraId="1CE9B6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AB4E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C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C4BAA56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CGCTAAGGGCAGAAGATAA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DD26E99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GAGATCTCGGCATATACGTG</w:t>
            </w:r>
          </w:p>
        </w:tc>
      </w:tr>
      <w:tr w14:paraId="7BF3880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4D56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IL-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34C3267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TCCTCGACGGCATC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D366CAB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AGCCATCTTTGGAAGG</w:t>
            </w:r>
          </w:p>
        </w:tc>
      </w:tr>
      <w:tr w14:paraId="39648B3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5F5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TNF-</w:t>
            </w:r>
            <w:r>
              <w:rPr>
                <w:rFonts w:ascii="Symbol" w:hAnsi="Symbol" w:eastAsia="Times New Roman" w:cs="Times New Roman"/>
                <w:i/>
                <w:iCs/>
                <w:kern w:val="0"/>
                <w:sz w:val="24"/>
                <w:szCs w:val="24"/>
              </w:rPr>
              <w:t>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7737A20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GTGTGGCTGCAGGAAGA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420CCFB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CAATTGAAGCACTGGAAAAGG</w:t>
            </w:r>
          </w:p>
        </w:tc>
      </w:tr>
      <w:tr w14:paraId="3500423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E2C4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IL-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3665F5">
            <w:pPr>
              <w:widowControl/>
              <w:spacing w:line="480" w:lineRule="auto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ACATACTCCAAACCTTTCC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6F235A2">
            <w:pPr>
              <w:widowControl/>
              <w:spacing w:line="480" w:lineRule="auto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ACTTCTCCACAACCCTCTG</w:t>
            </w:r>
          </w:p>
        </w:tc>
      </w:tr>
      <w:tr w14:paraId="53B0F03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94B4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IL-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CA33C5">
            <w:pPr>
              <w:widowControl/>
              <w:spacing w:line="480" w:lineRule="auto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TGCATCCACTTCCCAACC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330D6E6">
            <w:pPr>
              <w:widowControl/>
              <w:spacing w:line="480" w:lineRule="auto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GAAACTCTTCACTGGGCCG</w:t>
            </w:r>
          </w:p>
        </w:tc>
      </w:tr>
      <w:tr w14:paraId="02D589A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C9D2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L-1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2621AA">
            <w:pPr>
              <w:widowControl/>
              <w:spacing w:line="480" w:lineRule="auto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ACGTGCAGTCTATGGAG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CE61C38">
            <w:pPr>
              <w:widowControl/>
              <w:spacing w:line="480" w:lineRule="auto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AACACCACTTCTCTCTTCA</w:t>
            </w:r>
          </w:p>
        </w:tc>
      </w:tr>
      <w:tr w14:paraId="76FCB75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3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50EA86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actin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E6058DC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CGTAGCATTTGCTGCATGA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13DB2AF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CGTGTGTGTAACTAGGGGT</w:t>
            </w:r>
          </w:p>
        </w:tc>
      </w:tr>
    </w:tbl>
    <w:p w14:paraId="581287A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EB060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9A375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xZWM4Y2E0NjAxM2U4ZGI3MTI2Mjc3Nzg3ODM0MDMifQ=="/>
  </w:docVars>
  <w:rsids>
    <w:rsidRoot w:val="00172A27"/>
    <w:rsid w:val="000B320C"/>
    <w:rsid w:val="005132D5"/>
    <w:rsid w:val="00D44456"/>
    <w:rsid w:val="137328CD"/>
    <w:rsid w:val="4D17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58</Words>
  <Characters>2133</Characters>
  <Lines>20</Lines>
  <Paragraphs>5</Paragraphs>
  <TotalTime>3</TotalTime>
  <ScaleCrop>false</ScaleCrop>
  <LinksUpToDate>false</LinksUpToDate>
  <CharactersWithSpaces>2401</CharactersWithSpaces>
  <Application>WPS Office_12.1.0.17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12:45:00Z</dcterms:created>
  <dc:creator>龙林 张</dc:creator>
  <cp:lastModifiedBy>木讷。</cp:lastModifiedBy>
  <dcterms:modified xsi:type="dcterms:W3CDTF">2024-09-25T12:4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ICV">
    <vt:lpwstr>CFFD6BAE868A44E0B4B4338B6558F13F_12</vt:lpwstr>
  </property>
</Properties>
</file>